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83244" w14:textId="77777777" w:rsidR="003A7CA5" w:rsidRDefault="00971F6C" w:rsidP="003A7CA5">
      <w:pPr>
        <w:tabs>
          <w:tab w:val="left" w:pos="7920"/>
        </w:tabs>
        <w:spacing w:line="360" w:lineRule="auto"/>
      </w:pPr>
      <w:r>
        <w:rPr>
          <w:b/>
        </w:rPr>
        <w:t>S2 Table</w:t>
      </w:r>
      <w:bookmarkStart w:id="0" w:name="_GoBack"/>
      <w:bookmarkEnd w:id="0"/>
      <w:r w:rsidR="003A7CA5" w:rsidRPr="00C771CD">
        <w:rPr>
          <w:b/>
        </w:rPr>
        <w:t xml:space="preserve">. </w:t>
      </w:r>
      <w:r w:rsidR="003A7CA5">
        <w:t xml:space="preserve"> Proportion of population between 6 -15 years in each province for the 1990, 2000, and 2010 censuses.</w:t>
      </w:r>
      <w:r w:rsidR="003A7CA5">
        <w:tab/>
      </w:r>
    </w:p>
    <w:tbl>
      <w:tblPr>
        <w:tblStyle w:val="TableGrid"/>
        <w:tblW w:w="9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2"/>
        <w:gridCol w:w="2323"/>
        <w:gridCol w:w="2322"/>
        <w:gridCol w:w="2323"/>
      </w:tblGrid>
      <w:tr w:rsidR="003A7CA5" w:rsidRPr="00EB0F1B" w14:paraId="7B98A2CD" w14:textId="77777777" w:rsidTr="003D6288">
        <w:trPr>
          <w:trHeight w:val="300"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9DD2CC0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vinc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A979F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76862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C4539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</w:tr>
      <w:tr w:rsidR="003A7CA5" w:rsidRPr="00EB0F1B" w14:paraId="0C2E9AAE" w14:textId="77777777" w:rsidTr="003D6288">
        <w:trPr>
          <w:trHeight w:val="300"/>
        </w:trPr>
        <w:tc>
          <w:tcPr>
            <w:tcW w:w="2322" w:type="dxa"/>
            <w:tcBorders>
              <w:top w:val="single" w:sz="4" w:space="0" w:color="auto"/>
            </w:tcBorders>
          </w:tcPr>
          <w:p w14:paraId="29AA7F7F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Jiangsu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14:paraId="0CE9E9B5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noWrap/>
            <w:hideMark/>
          </w:tcPr>
          <w:p w14:paraId="04B76B92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14:paraId="0BA676F7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3A7CA5" w:rsidRPr="00EB0F1B" w14:paraId="3ACAEB06" w14:textId="77777777" w:rsidTr="003D6288">
        <w:trPr>
          <w:trHeight w:val="300"/>
        </w:trPr>
        <w:tc>
          <w:tcPr>
            <w:tcW w:w="2322" w:type="dxa"/>
          </w:tcPr>
          <w:p w14:paraId="72F0BA7B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Zhejiang</w:t>
            </w:r>
          </w:p>
        </w:tc>
        <w:tc>
          <w:tcPr>
            <w:tcW w:w="2323" w:type="dxa"/>
            <w:noWrap/>
            <w:hideMark/>
          </w:tcPr>
          <w:p w14:paraId="182F0682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2322" w:type="dxa"/>
            <w:noWrap/>
            <w:hideMark/>
          </w:tcPr>
          <w:p w14:paraId="5F196C96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2323" w:type="dxa"/>
            <w:noWrap/>
            <w:hideMark/>
          </w:tcPr>
          <w:p w14:paraId="6D679BA5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3A7CA5" w:rsidRPr="00EB0F1B" w14:paraId="583C5F3D" w14:textId="77777777" w:rsidTr="003D6288">
        <w:trPr>
          <w:trHeight w:val="300"/>
        </w:trPr>
        <w:tc>
          <w:tcPr>
            <w:tcW w:w="2322" w:type="dxa"/>
          </w:tcPr>
          <w:p w14:paraId="15A7162E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Shandong</w:t>
            </w:r>
          </w:p>
        </w:tc>
        <w:tc>
          <w:tcPr>
            <w:tcW w:w="2323" w:type="dxa"/>
            <w:noWrap/>
            <w:hideMark/>
          </w:tcPr>
          <w:p w14:paraId="460AA3C0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2322" w:type="dxa"/>
            <w:noWrap/>
            <w:hideMark/>
          </w:tcPr>
          <w:p w14:paraId="2138C9B4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2323" w:type="dxa"/>
            <w:noWrap/>
            <w:hideMark/>
          </w:tcPr>
          <w:p w14:paraId="1A9EC6C6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3A7CA5" w:rsidRPr="00EB0F1B" w14:paraId="29CFF1C3" w14:textId="77777777" w:rsidTr="003D6288">
        <w:trPr>
          <w:trHeight w:val="300"/>
        </w:trPr>
        <w:tc>
          <w:tcPr>
            <w:tcW w:w="2322" w:type="dxa"/>
          </w:tcPr>
          <w:p w14:paraId="1F1E81AD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Henan</w:t>
            </w:r>
          </w:p>
        </w:tc>
        <w:tc>
          <w:tcPr>
            <w:tcW w:w="2323" w:type="dxa"/>
            <w:noWrap/>
            <w:hideMark/>
          </w:tcPr>
          <w:p w14:paraId="70618D81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322" w:type="dxa"/>
            <w:noWrap/>
            <w:hideMark/>
          </w:tcPr>
          <w:p w14:paraId="697E8EE3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323" w:type="dxa"/>
            <w:noWrap/>
            <w:hideMark/>
          </w:tcPr>
          <w:p w14:paraId="373C9293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3A7CA5" w:rsidRPr="00EB0F1B" w14:paraId="007F0245" w14:textId="77777777" w:rsidTr="003D6288">
        <w:trPr>
          <w:trHeight w:val="300"/>
        </w:trPr>
        <w:tc>
          <w:tcPr>
            <w:tcW w:w="2322" w:type="dxa"/>
          </w:tcPr>
          <w:p w14:paraId="297A8FF2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Yunnan</w:t>
            </w:r>
          </w:p>
        </w:tc>
        <w:tc>
          <w:tcPr>
            <w:tcW w:w="2323" w:type="dxa"/>
            <w:noWrap/>
            <w:hideMark/>
          </w:tcPr>
          <w:p w14:paraId="5DF1030A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2322" w:type="dxa"/>
            <w:noWrap/>
            <w:hideMark/>
          </w:tcPr>
          <w:p w14:paraId="020E8575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2323" w:type="dxa"/>
            <w:noWrap/>
            <w:hideMark/>
          </w:tcPr>
          <w:p w14:paraId="02227F6C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3A7CA5" w:rsidRPr="00EB0F1B" w14:paraId="190EFE89" w14:textId="77777777" w:rsidTr="003D6288">
        <w:trPr>
          <w:trHeight w:val="333"/>
        </w:trPr>
        <w:tc>
          <w:tcPr>
            <w:tcW w:w="2322" w:type="dxa"/>
            <w:tcBorders>
              <w:bottom w:val="single" w:sz="4" w:space="0" w:color="auto"/>
            </w:tcBorders>
          </w:tcPr>
          <w:p w14:paraId="2386C5BD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Gansu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noWrap/>
            <w:hideMark/>
          </w:tcPr>
          <w:p w14:paraId="045CAA1D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noWrap/>
            <w:hideMark/>
          </w:tcPr>
          <w:p w14:paraId="71F6C025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noWrap/>
            <w:hideMark/>
          </w:tcPr>
          <w:p w14:paraId="223652B0" w14:textId="77777777" w:rsidR="003A7CA5" w:rsidRPr="009400FA" w:rsidRDefault="003A7CA5" w:rsidP="003D6288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00FA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</w:tbl>
    <w:p w14:paraId="6F478404" w14:textId="77777777" w:rsidR="003A7CA5" w:rsidRDefault="003A7CA5" w:rsidP="003A7CA5"/>
    <w:p w14:paraId="25A07AC7" w14:textId="77777777" w:rsidR="003A7CA5" w:rsidRPr="00F05F0C" w:rsidRDefault="003A7CA5" w:rsidP="003A7CA5">
      <w:pPr>
        <w:tabs>
          <w:tab w:val="left" w:pos="7120"/>
        </w:tabs>
      </w:pPr>
    </w:p>
    <w:p w14:paraId="1892D85F" w14:textId="77777777" w:rsidR="00D55E11" w:rsidRPr="003A7CA5" w:rsidRDefault="00971F6C" w:rsidP="003A7CA5"/>
    <w:sectPr w:rsidR="00D55E11" w:rsidRPr="003A7CA5" w:rsidSect="00876A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CA5"/>
    <w:rsid w:val="003A7CA5"/>
    <w:rsid w:val="00971F6C"/>
    <w:rsid w:val="009755FD"/>
    <w:rsid w:val="00A14A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9AB6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CA5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CA5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Company>psu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rrari</dc:creator>
  <cp:keywords/>
  <dc:description/>
  <cp:lastModifiedBy>Matthew Ferrari</cp:lastModifiedBy>
  <cp:revision>2</cp:revision>
  <dcterms:created xsi:type="dcterms:W3CDTF">2015-02-10T14:57:00Z</dcterms:created>
  <dcterms:modified xsi:type="dcterms:W3CDTF">2017-01-23T23:22:00Z</dcterms:modified>
</cp:coreProperties>
</file>